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125DA" w14:textId="61B636DC" w:rsidR="00B01E34" w:rsidRPr="00EC1DA6" w:rsidRDefault="00B01E34" w:rsidP="00B01E34">
      <w:pPr>
        <w:pStyle w:val="3"/>
        <w:rPr>
          <w:rFonts w:cs="Times New Roman"/>
          <w:szCs w:val="21"/>
        </w:rPr>
      </w:pPr>
      <w:bookmarkStart w:id="0" w:name="_Hlk136537624"/>
      <w:bookmarkStart w:id="1" w:name="_Hlk136537936"/>
      <w:r w:rsidRPr="00EC1DA6">
        <w:rPr>
          <w:rFonts w:cs="Times New Roman"/>
          <w:szCs w:val="21"/>
        </w:rPr>
        <w:t xml:space="preserve">Table </w:t>
      </w:r>
      <w:r w:rsidR="00332813">
        <w:rPr>
          <w:rFonts w:cs="Times New Roman" w:hint="eastAsia"/>
          <w:szCs w:val="21"/>
        </w:rPr>
        <w:t>S</w:t>
      </w:r>
      <w:r w:rsidR="00115B2D">
        <w:rPr>
          <w:rFonts w:cs="Times New Roman"/>
          <w:szCs w:val="21"/>
        </w:rPr>
        <w:t>13</w:t>
      </w:r>
      <w:r w:rsidRPr="00EC1DA6">
        <w:rPr>
          <w:rFonts w:cs="Times New Roman"/>
          <w:szCs w:val="21"/>
        </w:rPr>
        <w:t xml:space="preserve"> mRNA-miRNA interaction network nod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53"/>
        <w:gridCol w:w="4153"/>
      </w:tblGrid>
      <w:tr w:rsidR="00B01E34" w:rsidRPr="00EC1DA6" w14:paraId="01C2D854" w14:textId="77777777" w:rsidTr="00E131E2">
        <w:trPr>
          <w:trHeight w:val="285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0"/>
          <w:bookmarkEnd w:id="1"/>
          <w:p w14:paraId="19961069" w14:textId="77777777" w:rsidR="00B01E34" w:rsidRPr="00EC1DA6" w:rsidRDefault="00B01E34" w:rsidP="00E131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C1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05B7F" w14:textId="77777777" w:rsidR="00B01E34" w:rsidRPr="00EC1DA6" w:rsidRDefault="00B01E34" w:rsidP="00E131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C1D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</w:tr>
      <w:tr w:rsidR="00FD7221" w:rsidRPr="00EC1DA6" w14:paraId="443A44C7" w14:textId="77777777" w:rsidTr="007674B9">
        <w:trPr>
          <w:trHeight w:val="285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F1C30B" w14:textId="626108FA" w:rsidR="00FD7221" w:rsidRPr="00FD7221" w:rsidRDefault="00FD7221" w:rsidP="00FD72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221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D43D24" w14:textId="4D395F01" w:rsidR="00FD7221" w:rsidRPr="00FD7221" w:rsidRDefault="00FD7221" w:rsidP="00FD72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221">
              <w:rPr>
                <w:rFonts w:ascii="Times New Roman" w:eastAsia="DengXian" w:hAnsi="Times New Roman" w:cs="Times New Roman"/>
                <w:color w:val="000000"/>
                <w:sz w:val="22"/>
              </w:rPr>
              <w:t>hsa-miR-31-5p</w:t>
            </w:r>
          </w:p>
        </w:tc>
      </w:tr>
      <w:tr w:rsidR="00FD7221" w:rsidRPr="00EC1DA6" w14:paraId="6C62EC17" w14:textId="77777777" w:rsidTr="007674B9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D50B3" w14:textId="3E6EABDC" w:rsidR="00FD7221" w:rsidRPr="00FD7221" w:rsidRDefault="00FD7221" w:rsidP="00FD72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221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DA4AB" w14:textId="160699DE" w:rsidR="00FD7221" w:rsidRPr="00FD7221" w:rsidRDefault="00FD7221" w:rsidP="00FD72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221">
              <w:rPr>
                <w:rFonts w:ascii="Times New Roman" w:eastAsia="DengXian" w:hAnsi="Times New Roman" w:cs="Times New Roman"/>
                <w:color w:val="000000"/>
                <w:sz w:val="22"/>
              </w:rPr>
              <w:t>hsa-miR-192-5p</w:t>
            </w:r>
          </w:p>
        </w:tc>
      </w:tr>
      <w:tr w:rsidR="00FD7221" w:rsidRPr="00EC1DA6" w14:paraId="0E0ED580" w14:textId="77777777" w:rsidTr="007674B9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8227F" w14:textId="214FD86D" w:rsidR="00FD7221" w:rsidRPr="00FD7221" w:rsidRDefault="00FD7221" w:rsidP="00FD72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221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02A98" w14:textId="071A5C11" w:rsidR="00FD7221" w:rsidRPr="00FD7221" w:rsidRDefault="00FD7221" w:rsidP="00FD72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221">
              <w:rPr>
                <w:rFonts w:ascii="Times New Roman" w:eastAsia="DengXian" w:hAnsi="Times New Roman" w:cs="Times New Roman"/>
                <w:color w:val="000000"/>
                <w:sz w:val="22"/>
              </w:rPr>
              <w:t>hsa-miR-490-3p</w:t>
            </w:r>
          </w:p>
        </w:tc>
      </w:tr>
      <w:tr w:rsidR="00FD7221" w:rsidRPr="00EC1DA6" w14:paraId="4243AE31" w14:textId="77777777" w:rsidTr="007674B9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13F87" w14:textId="631D7B04" w:rsidR="00FD7221" w:rsidRPr="00FD7221" w:rsidRDefault="00FD7221" w:rsidP="00FD72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221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F0872" w14:textId="4BAAAA44" w:rsidR="00FD7221" w:rsidRPr="00FD7221" w:rsidRDefault="00FD7221" w:rsidP="00FD72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221">
              <w:rPr>
                <w:rFonts w:ascii="Times New Roman" w:eastAsia="DengXian" w:hAnsi="Times New Roman" w:cs="Times New Roman"/>
                <w:color w:val="000000"/>
                <w:sz w:val="22"/>
              </w:rPr>
              <w:t>hsa-miR-526b-5p</w:t>
            </w:r>
          </w:p>
        </w:tc>
      </w:tr>
      <w:tr w:rsidR="00FD7221" w:rsidRPr="00EC1DA6" w14:paraId="08E288C2" w14:textId="77777777" w:rsidTr="00FD7221">
        <w:trPr>
          <w:trHeight w:val="285"/>
        </w:trPr>
        <w:tc>
          <w:tcPr>
            <w:tcW w:w="250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97E7128" w14:textId="1F8B9EFE" w:rsidR="00FD7221" w:rsidRPr="00FD7221" w:rsidRDefault="00FD7221" w:rsidP="00FD72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221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2C7DFD3" w14:textId="4443C935" w:rsidR="00FD7221" w:rsidRPr="00FD7221" w:rsidRDefault="00FD7221" w:rsidP="00FD72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221">
              <w:rPr>
                <w:rFonts w:ascii="Times New Roman" w:eastAsia="DengXian" w:hAnsi="Times New Roman" w:cs="Times New Roman"/>
                <w:color w:val="000000"/>
                <w:sz w:val="22"/>
              </w:rPr>
              <w:t>hsa-miR-665</w:t>
            </w:r>
          </w:p>
        </w:tc>
      </w:tr>
      <w:tr w:rsidR="00FD7221" w:rsidRPr="00EC1DA6" w14:paraId="6BB18919" w14:textId="77777777" w:rsidTr="00FD722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A52B8D" w14:textId="25F31CA6" w:rsidR="00FD7221" w:rsidRPr="00FD7221" w:rsidRDefault="00FD7221" w:rsidP="00FD72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221">
              <w:rPr>
                <w:rFonts w:ascii="Times New Roman" w:eastAsia="DengXian" w:hAnsi="Times New Roman" w:cs="Times New Roman"/>
                <w:color w:val="000000"/>
                <w:sz w:val="22"/>
              </w:rPr>
              <w:t>MLXIPL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84BF73" w14:textId="38CE1AB5" w:rsidR="00FD7221" w:rsidRPr="00FD7221" w:rsidRDefault="00FD7221" w:rsidP="00FD72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221">
              <w:rPr>
                <w:rFonts w:ascii="Times New Roman" w:eastAsia="DengXian" w:hAnsi="Times New Roman" w:cs="Times New Roman"/>
                <w:color w:val="000000"/>
                <w:sz w:val="22"/>
              </w:rPr>
              <w:t>hsa-miR-3690</w:t>
            </w:r>
          </w:p>
        </w:tc>
      </w:tr>
    </w:tbl>
    <w:p w14:paraId="5B7BBA69" w14:textId="77777777" w:rsidR="00B01E34" w:rsidRPr="00EC1DA6" w:rsidRDefault="00B01E34" w:rsidP="00B01E34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2F8E91B2" w14:textId="77777777" w:rsidR="00690A2E" w:rsidRPr="00EC1DA6" w:rsidRDefault="00690A2E">
      <w:pPr>
        <w:rPr>
          <w:rFonts w:ascii="Times New Roman" w:hAnsi="Times New Roman" w:cs="Times New Roman"/>
          <w:szCs w:val="21"/>
        </w:rPr>
      </w:pPr>
    </w:p>
    <w:sectPr w:rsidR="00690A2E" w:rsidRPr="00EC1D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936E1A" w14:textId="77777777" w:rsidR="009C26C0" w:rsidRDefault="009C26C0" w:rsidP="00B01E34">
      <w:r>
        <w:separator/>
      </w:r>
    </w:p>
  </w:endnote>
  <w:endnote w:type="continuationSeparator" w:id="0">
    <w:p w14:paraId="1EC608F1" w14:textId="77777777" w:rsidR="009C26C0" w:rsidRDefault="009C26C0" w:rsidP="00B01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FE1D3E" w14:textId="77777777" w:rsidR="009C26C0" w:rsidRDefault="009C26C0" w:rsidP="00B01E34">
      <w:r>
        <w:separator/>
      </w:r>
    </w:p>
  </w:footnote>
  <w:footnote w:type="continuationSeparator" w:id="0">
    <w:p w14:paraId="6EF5BFC2" w14:textId="77777777" w:rsidR="009C26C0" w:rsidRDefault="009C26C0" w:rsidP="00B01E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AE1"/>
    <w:rsid w:val="00115B2D"/>
    <w:rsid w:val="001F0520"/>
    <w:rsid w:val="00332813"/>
    <w:rsid w:val="00407F5F"/>
    <w:rsid w:val="004348D4"/>
    <w:rsid w:val="004856EF"/>
    <w:rsid w:val="00625E5F"/>
    <w:rsid w:val="00652A54"/>
    <w:rsid w:val="00690A2E"/>
    <w:rsid w:val="007134D9"/>
    <w:rsid w:val="00781AE1"/>
    <w:rsid w:val="007F3070"/>
    <w:rsid w:val="00811796"/>
    <w:rsid w:val="00856DB2"/>
    <w:rsid w:val="008A0440"/>
    <w:rsid w:val="009C26C0"/>
    <w:rsid w:val="00B01E34"/>
    <w:rsid w:val="00BB5BA5"/>
    <w:rsid w:val="00CC30C1"/>
    <w:rsid w:val="00E26471"/>
    <w:rsid w:val="00EC1DA6"/>
    <w:rsid w:val="00EF5B0E"/>
    <w:rsid w:val="00F20CA0"/>
    <w:rsid w:val="00F279BC"/>
    <w:rsid w:val="00F47D05"/>
    <w:rsid w:val="00FD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AD171B"/>
  <w15:chartTrackingRefBased/>
  <w15:docId w15:val="{0784B2D7-3891-4805-A91B-FB0963025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E34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B01E34"/>
    <w:pPr>
      <w:keepNext/>
      <w:keepLines/>
      <w:spacing w:before="260" w:after="260" w:line="360" w:lineRule="auto"/>
      <w:outlineLvl w:val="2"/>
    </w:pPr>
    <w:rPr>
      <w:rFonts w:ascii="Times New Roman" w:eastAsia="宋体" w:hAnsi="Times New Roman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E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1E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1E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1E34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B01E34"/>
    <w:rPr>
      <w:rFonts w:ascii="Times New Roman" w:eastAsia="宋体" w:hAnsi="Times New Roman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44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明亮 刘</cp:lastModifiedBy>
  <cp:revision>11</cp:revision>
  <dcterms:created xsi:type="dcterms:W3CDTF">2024-06-06T09:12:00Z</dcterms:created>
  <dcterms:modified xsi:type="dcterms:W3CDTF">2026-03-09T02:24:00Z</dcterms:modified>
</cp:coreProperties>
</file>